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C40" w:rsidRPr="00076C40" w:rsidRDefault="00076C40" w:rsidP="00076C40">
      <w:pPr>
        <w:shd w:val="clear" w:color="auto" w:fill="FFFFFF"/>
        <w:wordWrap w:val="0"/>
        <w:spacing w:after="0" w:line="240" w:lineRule="auto"/>
        <w:rPr>
          <w:rFonts w:cstheme="minorHAnsi"/>
          <w:b/>
          <w:sz w:val="28"/>
          <w:lang w:val="en-GB"/>
        </w:rPr>
      </w:pPr>
      <w:r>
        <w:rPr>
          <w:rFonts w:cstheme="minorHAnsi"/>
          <w:b/>
          <w:sz w:val="28"/>
          <w:lang w:val="en-GB"/>
        </w:rPr>
        <w:t>Linear Model Estimates</w:t>
      </w:r>
    </w:p>
    <w:p w:rsidR="00076C40" w:rsidRDefault="00076C40" w:rsidP="00076C40">
      <w:pPr>
        <w:shd w:val="clear" w:color="auto" w:fill="FFFFFF"/>
        <w:wordWrap w:val="0"/>
        <w:spacing w:after="0" w:line="240" w:lineRule="auto"/>
        <w:rPr>
          <w:rFonts w:cstheme="minorHAnsi"/>
          <w:b/>
          <w:sz w:val="24"/>
          <w:lang w:val="en-GB"/>
        </w:rPr>
      </w:pPr>
    </w:p>
    <w:p w:rsidR="00076C40" w:rsidRPr="00076C40" w:rsidRDefault="00076C40" w:rsidP="00076C40">
      <w:pPr>
        <w:pStyle w:val="Listenabsatz"/>
        <w:numPr>
          <w:ilvl w:val="0"/>
          <w:numId w:val="3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b/>
          <w:sz w:val="24"/>
          <w:lang w:val="en-GB"/>
        </w:rPr>
      </w:pPr>
      <w:r w:rsidRPr="00076C40">
        <w:rPr>
          <w:rFonts w:cstheme="minorHAnsi"/>
          <w:b/>
          <w:sz w:val="24"/>
          <w:lang w:val="en-GB"/>
        </w:rPr>
        <w:t>LMM</w:t>
      </w:r>
    </w:p>
    <w:p w:rsidR="0078734C" w:rsidRPr="0078734C" w:rsidRDefault="00D81C41" w:rsidP="00D81C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C0070">
        <w:rPr>
          <w:rFonts w:cstheme="minorHAnsi"/>
          <w:sz w:val="24"/>
          <w:lang w:val="en-GB"/>
        </w:rPr>
        <w:t>Variable~Stimulation_Session+Hand_Contact+Test+Force_Push+Stimulation_Session*Hand_Contact+Stimulation_Session*Test+Stimulation_Session*Force_Push+Hand_Contact*Test+LT*Force_Push+Test*Force_Push+Stimulation_Session*Hand_Contact*Test+Stimulation_Session*Test*Force_Push+Stimulation_Session*Hand_Contact*Force_Push+Hand_Contact*Test*Force_Push+Stimulation_Session*Hand_Contact*Test*Force_Push + (1 |Subjects)</w:t>
      </w:r>
    </w:p>
    <w:p w:rsidR="00D81C41" w:rsidRDefault="00D81C41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D81C41" w:rsidRPr="001F4329" w:rsidRDefault="001F4329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Intercept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       Estimate Std. Error t value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1.541216   0.046169  33.382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-0.083649   </w:t>
      </w:r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55516  -</w:t>
      </w:r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.507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-0.089506   </w:t>
      </w:r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52854  -</w:t>
      </w:r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.693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estpre</w:t>
      </w:r>
      <w:proofErr w:type="spell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0.081747   0.052854   1.547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orce                           0.074972   0.007968   9.409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0.025936   0.077518   0.335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estpre</w:t>
      </w:r>
      <w:proofErr w:type="spellEnd"/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0.083192   0.076652   1.085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force</w:t>
      </w:r>
      <w:proofErr w:type="spellEnd"/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0.014068   0.011717   1.201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estpre</w:t>
      </w:r>
      <w:proofErr w:type="spellEnd"/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-0.094035   0.074747  -1.258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force</w:t>
      </w:r>
      <w:proofErr w:type="spellEnd"/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0.011722   0.011269   1.040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estpre:force</w:t>
      </w:r>
      <w:proofErr w:type="spellEnd"/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-0.006940   0.011269  -0.616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estpre</w:t>
      </w:r>
      <w:proofErr w:type="spell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-0.026723   0.107747  -0.248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estpre</w:t>
      </w:r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force</w:t>
      </w:r>
      <w:proofErr w:type="spell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-0.011722   0.016256  -0.721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force</w:t>
      </w:r>
      <w:proofErr w:type="spell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-0.001980   0.016451  -0.120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estpre</w:t>
      </w:r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force</w:t>
      </w:r>
      <w:proofErr w:type="spell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0.013083   0.015936   0.821</w:t>
      </w:r>
    </w:p>
    <w:p w:rsidR="0078734C" w:rsidRPr="0078734C" w:rsidRDefault="0078734C" w:rsidP="00787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estpre:force</w:t>
      </w:r>
      <w:proofErr w:type="spellEnd"/>
      <w:r w:rsidRPr="007873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-0.001106   0.022975  -0.048</w:t>
      </w:r>
    </w:p>
    <w:p w:rsidR="001C0070" w:rsidRDefault="001C0070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1C0070" w:rsidRDefault="001C0070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1C0070" w:rsidRPr="001F4329" w:rsidRDefault="001F4329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</w:pPr>
      <w:r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Constant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Fixed effects: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Estimate Std. Error t value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(</w:t>
      </w:r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tercept)   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0.7458996  0.0658653  11.325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</w:t>
      </w:r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068594  0.0656921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0.104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-0.</w:t>
      </w:r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771862  0.0625373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-1.234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testpre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</w:t>
      </w:r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431729  0.0625373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0.690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force                           </w:t>
      </w:r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127375  0.0094278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1.351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-0.0522433  0.0917216  -0.570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testpre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0.1213881  0.0906992   1.338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force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0.0091007  0.0138640   0.656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testpre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-0.0880186  0.0884410  -0.995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force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-0.0017114  0.0133330  -0.128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testpre:force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0.0163712  0.0133330   1.228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testpre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-0.0106900  0.1274878  -0.084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testpre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-0.0358592  0.0192349  -1.864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0.0079257  0.0194645   0.407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testpre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0.0064127  0.0188557   0.340</w:t>
      </w:r>
    </w:p>
    <w:p w:rsidR="002B03B7" w:rsidRPr="00534D28" w:rsidRDefault="002B03B7" w:rsidP="002B03B7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testpre:force</w:t>
      </w:r>
      <w:proofErr w:type="spellEnd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.0006087  0.0271849   0.022</w:t>
      </w:r>
    </w:p>
    <w:p w:rsidR="002B03B7" w:rsidRDefault="002B03B7">
      <w:pPr>
        <w:rPr>
          <w:lang w:val="en-US"/>
        </w:rPr>
      </w:pPr>
    </w:p>
    <w:p w:rsidR="002B03B7" w:rsidRPr="001F4329" w:rsidRDefault="00D81C41" w:rsidP="00D81C41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</w:pPr>
      <w:r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 xml:space="preserve">EMG Integral </w:t>
      </w:r>
      <w:proofErr w:type="spellStart"/>
      <w:r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Tibi</w:t>
      </w:r>
      <w:r w:rsid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al</w:t>
      </w:r>
      <w:r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is</w:t>
      </w:r>
      <w:proofErr w:type="spellEnd"/>
      <w:r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 xml:space="preserve"> Anterior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Fixed effects: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Estimate Std. Error t value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(</w:t>
      </w:r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tercept)   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0.248553   0.015878  15.654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0.006866   0.014677   0.468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-0.013533   </w:t>
      </w:r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12457  -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1.086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testpre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-0.004272   </w:t>
      </w:r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12457  -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343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force                           0.001484   0.001878   0.790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0.012445   0.020177   0.617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testpre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0.050924   0.019781   2.574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force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-0.001545   0.003058  -0.505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testpre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0.013843   0.017617   0.786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force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0.002134   0.002656   0.804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testpre:force</w:t>
      </w:r>
      <w:proofErr w:type="spellEnd"/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0.003439   0.002656   1.295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testpre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-0.030507   0.027629  -1.104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testpre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-0.003466   0.004173  -0.831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cTBSstim:LTtouch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-0.001700   0.004262  -0.399</w:t>
      </w:r>
    </w:p>
    <w:p w:rsidR="002B03B7" w:rsidRPr="002B03B7" w:rsidRDefault="002B03B7" w:rsidP="002B03B7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testpre</w:t>
      </w:r>
      <w:proofErr w:type="gram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2B03B7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-0.004398   0.003756  -1.171</w:t>
      </w:r>
    </w:p>
    <w:p w:rsidR="002B03B7" w:rsidRPr="00534D28" w:rsidRDefault="002B03B7" w:rsidP="002B03B7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testpre:force</w:t>
      </w:r>
      <w:proofErr w:type="spellEnd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.002866   0.005889   0.487</w:t>
      </w:r>
    </w:p>
    <w:p w:rsidR="002B03B7" w:rsidRDefault="002B03B7">
      <w:pPr>
        <w:rPr>
          <w:lang w:val="en-US"/>
        </w:rPr>
      </w:pPr>
    </w:p>
    <w:p w:rsidR="00AD76D3" w:rsidRPr="001F4329" w:rsidRDefault="00D81C41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</w:pPr>
      <w:r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EMG Integral Gastrocnemius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Fixed effects: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 Estimate Std. Error t value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(</w:t>
      </w:r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tercept)   </w:t>
      </w:r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0.3010887  0.0098112  30.688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</w:t>
      </w:r>
      <w:proofErr w:type="spell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</w:t>
      </w:r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093315  0.0108806</w:t>
      </w:r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0.858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</w:t>
      </w:r>
      <w:proofErr w:type="spell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-0.</w:t>
      </w:r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260647  0.0092360</w:t>
      </w:r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-2.822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testpre</w:t>
      </w:r>
      <w:proofErr w:type="spell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</w:t>
      </w:r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040091  0.0092360</w:t>
      </w:r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0.434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force                           </w:t>
      </w:r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004338  0.0013924</w:t>
      </w:r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0.312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spellEnd"/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0.0156623  0.0149601   1.047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testpre</w:t>
      </w:r>
      <w:proofErr w:type="spellEnd"/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0.0080756  0.0146659   0.551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force</w:t>
      </w:r>
      <w:proofErr w:type="spellEnd"/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-0.0009498  0.0022671  -0.419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testpre</w:t>
      </w:r>
      <w:proofErr w:type="spellEnd"/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0.0027786  0.0130617   0.213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force</w:t>
      </w:r>
      <w:proofErr w:type="spellEnd"/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0.0024295  0.0019691   1.234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testpre:force</w:t>
      </w:r>
      <w:proofErr w:type="spellEnd"/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0.0001192  0.0019691   0.061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testpre</w:t>
      </w:r>
      <w:proofErr w:type="spell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-0.0070573  0.0204851  -0.345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testpre</w:t>
      </w:r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0.0005407  0.0030937   0.175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-0.0025401  0.0031602  -0.804</w:t>
      </w:r>
    </w:p>
    <w:p w:rsidR="00AD76D3" w:rsidRPr="00AD76D3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testpre</w:t>
      </w:r>
      <w:proofErr w:type="gram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AD76D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-0.0012266  0.0027848  -0.440</w:t>
      </w:r>
    </w:p>
    <w:p w:rsidR="00AD76D3" w:rsidRPr="00534D28" w:rsidRDefault="00AD76D3" w:rsidP="00AD76D3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testpre:force</w:t>
      </w:r>
      <w:proofErr w:type="spellEnd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.0017121  0.0043661   0.392</w:t>
      </w:r>
    </w:p>
    <w:p w:rsidR="00076C40" w:rsidRDefault="00076C40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076C40" w:rsidRDefault="00076C40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AC06D6" w:rsidRPr="001F4329" w:rsidRDefault="00D81C41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EMG Integral Soleus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      Estimate Std. Error t value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167.2441    47.8491   3.495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8.1194    26.7247   0.304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-19.7197    </w:t>
      </w:r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22.6796  -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869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estpre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46.3222    22.6796   2.042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orce                           -0.1258     </w:t>
      </w:r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3.4191  -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37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14.2454    36.7364   0.388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estpre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-40.2275    36.0104  -1.117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force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-0.9002     5.5672  -0.162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estpre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2.9430    32.0738   0.092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force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1.8213     4.8353   0.377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estpre:force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-7.7909     4.8353  -1.611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estpre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-1.4060    50.2998  -0.028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estpre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force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8.4788     7.5969   1.116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force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-0.8254     7.7601  -0.106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estpre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force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-0.0167     6.8382  -0.002</w:t>
      </w:r>
    </w:p>
    <w:p w:rsidR="00AC06D6" w:rsidRPr="00051B1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051B1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051B1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estpre:force</w:t>
      </w:r>
      <w:proofErr w:type="spellEnd"/>
      <w:r w:rsidRPr="00051B1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-0.9898    10.7213  -0.092</w:t>
      </w:r>
    </w:p>
    <w:p w:rsidR="00076C40" w:rsidRDefault="00076C40" w:rsidP="0019120B">
      <w:pPr>
        <w:pStyle w:val="HTMLVorformatiert"/>
        <w:shd w:val="clear" w:color="auto" w:fill="FFFFFF"/>
        <w:wordWrap w:val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:rsidR="00076C40" w:rsidRDefault="00076C40" w:rsidP="0019120B">
      <w:pPr>
        <w:pStyle w:val="HTMLVorformatiert"/>
        <w:shd w:val="clear" w:color="auto" w:fill="FFFFFF"/>
        <w:wordWrap w:val="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:rsidR="0019120B" w:rsidRPr="001F4329" w:rsidRDefault="001F4329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</w:pPr>
      <w:r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 xml:space="preserve">EMG Peak Activity </w:t>
      </w:r>
      <w:proofErr w:type="spellStart"/>
      <w:r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Ti</w:t>
      </w:r>
      <w:r w:rsidR="00D81C41"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bi</w:t>
      </w:r>
      <w:r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al</w:t>
      </w:r>
      <w:r w:rsidR="00D81C41"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is</w:t>
      </w:r>
      <w:proofErr w:type="spellEnd"/>
      <w:r w:rsidR="00D81C41"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 xml:space="preserve"> Anterior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Fixed effects: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Estimate Std. Error t value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(</w:t>
      </w:r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tercept)   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-1.25945    0.13468  -9.352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0.15361    0.16207   0.948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-0.14494    </w:t>
      </w:r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13662  -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1.061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testpre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-0.16558    </w:t>
      </w:r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13662  -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1.212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force                           0.02507    0.02110   1.188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0.07813    0.21848   0.358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testpre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0.26640    0.21434   1.243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force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-0.01403    0.03541  -0.396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testpre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0.19766    0.18994   1.041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force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0.02085    0.02900   0.719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testpre:force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0.05309    0.02900   1.831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testpre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-0.15960    0.29617  -0.539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testpre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-0.05262    0.04646  -1.133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-0.01543    0.04736  -0.326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testpre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-0.05643    0.04040  -1.397</w:t>
      </w:r>
    </w:p>
    <w:p w:rsidR="0019120B" w:rsidRPr="00534D28" w:rsidRDefault="0019120B" w:rsidP="0019120B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testpre:force</w:t>
      </w:r>
      <w:proofErr w:type="spellEnd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.03895    0.06400   0.609</w:t>
      </w:r>
    </w:p>
    <w:p w:rsidR="00AD76D3" w:rsidRDefault="00AD76D3">
      <w:pPr>
        <w:rPr>
          <w:lang w:val="en-US"/>
        </w:rPr>
      </w:pPr>
    </w:p>
    <w:p w:rsidR="001F4329" w:rsidRDefault="00D81C41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</w:pPr>
      <w:r w:rsidRPr="001F4329"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  <w:t>EMG Peak Activity Gastrocnemius</w:t>
      </w:r>
    </w:p>
    <w:p w:rsidR="0019120B" w:rsidRPr="001F4329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u w:val="single"/>
          <w:bdr w:val="none" w:sz="0" w:space="0" w:color="auto" w:frame="1"/>
          <w:lang w:val="en-US"/>
        </w:rPr>
      </w:pPr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Fixed effects: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       Estimate Std. Error t value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(</w:t>
      </w:r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tercept)   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-1.076374   0.077412 -13.905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-0.130374   </w:t>
      </w:r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73269  -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1.779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-0.130331   </w:t>
      </w:r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61746  -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2.111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testpre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 0.034495   0.061746   0.559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force                          -0.009302   </w:t>
      </w:r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009535  -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976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0.069032   0.098744   0.699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testpre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0.130533   0.096873   1.347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force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0.021242   0.016005   1.327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testpre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0.028089   0.085840   0.327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force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0.018384   0.013105   1.403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testpre:force</w:t>
      </w:r>
      <w:proofErr w:type="spellEnd"/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0.007288   0.013105   0.556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testpre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-0.093538   0.133848  -0.699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testpre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-0.011635   0.020997  -0.554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-0.027218   0.021406  -1.272</w:t>
      </w:r>
    </w:p>
    <w:p w:rsidR="0019120B" w:rsidRPr="0019120B" w:rsidRDefault="0019120B" w:rsidP="0019120B">
      <w:pPr>
        <w:pStyle w:val="HTMLVorformatiert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proofErr w:type="gramStart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LTtouch:testpre</w:t>
      </w:r>
      <w:proofErr w:type="gram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force</w:t>
      </w:r>
      <w:proofErr w:type="spellEnd"/>
      <w:r w:rsidRPr="0019120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-0.017185   0.018259  -0.941</w:t>
      </w:r>
    </w:p>
    <w:p w:rsidR="0019120B" w:rsidRPr="00534D28" w:rsidRDefault="0019120B" w:rsidP="0019120B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proofErr w:type="gramStart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cTBSstim:LTtouch</w:t>
      </w:r>
      <w:proofErr w:type="gramEnd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:testpre:force</w:t>
      </w:r>
      <w:proofErr w:type="spellEnd"/>
      <w:r w:rsidRPr="00534D2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.022665   0.028923   0.784</w:t>
      </w:r>
    </w:p>
    <w:p w:rsid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076C40" w:rsidRDefault="00076C40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AC06D6" w:rsidRPr="001F4329" w:rsidRDefault="00D81C41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EMG Peak Activity Soleus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        Estimate Std. Error t value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-1.153282   0.125213  -9.211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-0.091361   </w:t>
      </w:r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88323  -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.034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-0.198012   </w:t>
      </w:r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74423  -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2.661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estpre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-0.067774   </w:t>
      </w:r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74423  -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911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orce                          -0.010430   </w:t>
      </w:r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11493  -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908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0.111054   0.119019   0.933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estpre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0.079351   0.116764   0.680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force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0.007984   0.019291   0.414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estpre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0.107350   0.103463   1.038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force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0.024241   0.015795   1.535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estpre:force</w:t>
      </w:r>
      <w:proofErr w:type="spellEnd"/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0.007018   0.015795   0.444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estpre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-0.060735   0.161329  -0.376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estpre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force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0.009222   0.025308   0.364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force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-0.012272   0.025801  -0.476</w:t>
      </w:r>
    </w:p>
    <w:p w:rsidR="00AC06D6" w:rsidRPr="00AC06D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estpre</w:t>
      </w:r>
      <w:proofErr w:type="gram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force</w:t>
      </w:r>
      <w:proofErr w:type="spellEnd"/>
      <w:r w:rsidRPr="00AC06D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-0.019983   0.022007  -0.908</w:t>
      </w:r>
    </w:p>
    <w:p w:rsidR="00AC06D6" w:rsidRPr="00051B16" w:rsidRDefault="00AC06D6" w:rsidP="00AC06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051B1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051B1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estpre:force</w:t>
      </w:r>
      <w:proofErr w:type="spellEnd"/>
      <w:r w:rsidRPr="00051B1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-0.002543   0.034862  -0.073</w:t>
      </w:r>
    </w:p>
    <w:p w:rsidR="00AC06D6" w:rsidRDefault="00AC06D6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1C0070" w:rsidRPr="001C0070" w:rsidRDefault="001C0070" w:rsidP="001C0070">
      <w:pPr>
        <w:pStyle w:val="Listenabsatz"/>
        <w:numPr>
          <w:ilvl w:val="0"/>
          <w:numId w:val="2"/>
        </w:numPr>
        <w:rPr>
          <w:b/>
          <w:lang w:val="en-US"/>
        </w:rPr>
      </w:pPr>
      <w:r w:rsidRPr="001C0070">
        <w:rPr>
          <w:b/>
          <w:lang w:val="en-US"/>
        </w:rPr>
        <w:t>LMM:</w:t>
      </w:r>
    </w:p>
    <w:p w:rsidR="00143E2C" w:rsidRPr="001C0070" w:rsidRDefault="001C0070" w:rsidP="001C00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GB" w:eastAsia="de-DE"/>
        </w:rPr>
      </w:pPr>
      <w:r w:rsidRPr="001C0070">
        <w:rPr>
          <w:rFonts w:cstheme="minorHAnsi"/>
          <w:sz w:val="24"/>
          <w:lang w:val="en-GB"/>
        </w:rPr>
        <w:t>Variable~Stimulation_Session+Hand_Contact+Block+Stimulation_Session*Hand_Contact+Stimulation_Session*Block+Stimulation_Session+Hand_Contact*Block+LT+Block+Stimulation_Session*Hand_Contact*Block+Stimulation_Session*Block+Stimulation_Session*Hand_Contact+Hand_Contact*Block+Stimulation_Session*Hand_Contact*Block + (1 |Subjects)</w:t>
      </w:r>
    </w:p>
    <w:p w:rsidR="00143E2C" w:rsidRPr="001C0070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GB" w:eastAsia="de-DE"/>
        </w:rPr>
      </w:pP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076C40" w:rsidRPr="001F4329" w:rsidRDefault="00076C40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Intercept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Estimate Std. Error t value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97.5960     6.8633  14.220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3.1312     7.1785   0.436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-10.7821     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7.6441  -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.411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Time                   -1.3601     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6534  -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2.082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-10.0260    10.8164  -0.927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ime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0.2315     0.9387   0.247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ime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0.7004     1.0492   0.668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ime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0.8352     1.4950   0.559</w:t>
      </w:r>
    </w:p>
    <w:p w:rsidR="00534D28" w:rsidRDefault="00534D28">
      <w:pPr>
        <w:rPr>
          <w:lang w:val="en-US"/>
        </w:rPr>
      </w:pPr>
    </w:p>
    <w:p w:rsidR="00143E2C" w:rsidRPr="001F4329" w:rsidRDefault="00076C40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Constant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Estimate Std. Error t value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10.736641   1.047459  10.250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-0.464469   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806987  -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576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-3.237307   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859312  -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3.767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lastRenderedPageBreak/>
        <w:t xml:space="preserve">Time                  -0.292079   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73453  -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3.976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-0.301011   1.215954  -0.248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ime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0.128511   0.105531   1.218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ime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0.163520   0.117944   1.386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ime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-0.008463   0.168059  -0.050</w:t>
      </w:r>
    </w:p>
    <w:p w:rsidR="00143E2C" w:rsidRDefault="00143E2C">
      <w:pPr>
        <w:rPr>
          <w:lang w:val="en-US"/>
        </w:rPr>
      </w:pPr>
    </w:p>
    <w:p w:rsidR="00143E2C" w:rsidRPr="001F4329" w:rsidRDefault="00076C40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Slope</w:t>
      </w:r>
    </w:p>
    <w:p w:rsidR="00076C40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Estimate Std. Error t value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-0.7594    28.5032  -0.027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-6.0703    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40.7556  -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49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2.3150    43.4122   0.053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Time                   -7.4819     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3.7108  -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2.016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-13.4243    61.4005  -0.219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ime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7.6873     5.3281   1.443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ime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6.6081     5.9585   1.109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ime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-5.0579     8.4873  -0.596</w:t>
      </w:r>
    </w:p>
    <w:p w:rsidR="00076C40" w:rsidRDefault="00076C40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076C40" w:rsidRDefault="00076C40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143E2C" w:rsidRPr="001F4329" w:rsidRDefault="00076C40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 xml:space="preserve">EMG Integral </w:t>
      </w:r>
      <w:proofErr w:type="spellStart"/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Tibialis</w:t>
      </w:r>
      <w:proofErr w:type="spellEnd"/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 xml:space="preserve"> Anterior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Estimate Std. Error t value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78.0321    16.0479   4.862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39.2004    10.2409   3.828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-13.0185    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0.0860  -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.291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Time                   -1.8169     </w:t>
      </w:r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8621  -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2.107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-7.3374    15.2377  -0.482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ime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-3.5640     1.3374  -2.665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ime</w:t>
      </w:r>
      <w:proofErr w:type="spellEnd"/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1.5010     1.3843   1.084</w:t>
      </w:r>
    </w:p>
    <w:p w:rsidR="00143E2C" w:rsidRPr="00143E2C" w:rsidRDefault="00143E2C" w:rsidP="00143E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ime</w:t>
      </w:r>
      <w:proofErr w:type="spellEnd"/>
      <w:r w:rsidRPr="00143E2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0.4393     2.1203   0.207</w:t>
      </w:r>
    </w:p>
    <w:p w:rsidR="00143E2C" w:rsidRDefault="00143E2C">
      <w:pPr>
        <w:rPr>
          <w:lang w:val="en-US"/>
        </w:rPr>
      </w:pPr>
    </w:p>
    <w:p w:rsidR="0041444B" w:rsidRPr="001F4329" w:rsidRDefault="00076C40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EMG Integral Gastrocnemius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Estimate Std. Error t value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115.409     14.264   8.091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14.061     12.500   1.125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-27.240     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2.364  -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2.203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Time                    -1.085      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.057  -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.026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24.058     18.647   1.290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ime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-1.416      1.635  -0.866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ime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1.288      1.697   0.759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ime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-1.625      2.596  -0.626</w:t>
      </w:r>
    </w:p>
    <w:p w:rsidR="00143E2C" w:rsidRDefault="00143E2C">
      <w:pPr>
        <w:rPr>
          <w:lang w:val="en-US"/>
        </w:rPr>
      </w:pPr>
    </w:p>
    <w:p w:rsidR="0041444B" w:rsidRPr="001F4329" w:rsidRDefault="00076C40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EMG Integral Soleus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Estimate Std. Error t value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187.4139    42.9060   4.368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-10.3742    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5.2184  -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682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-16.7387    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4.9360  -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.121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Time                   -2.6609     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.2767  -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2.084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15.8327    22.5977   0.701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ime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1.5936     1.9848   0.803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ime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1.0000     2.0500   0.488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ime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-0.7696     3.1426  -0.245</w:t>
      </w:r>
    </w:p>
    <w:p w:rsidR="0041444B" w:rsidRDefault="0041444B">
      <w:pPr>
        <w:rPr>
          <w:lang w:val="en-US"/>
        </w:rPr>
      </w:pPr>
    </w:p>
    <w:p w:rsidR="0041444B" w:rsidRPr="001F4329" w:rsidRDefault="001F4329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EMG Peak Activ</w:t>
      </w:r>
      <w:r w:rsidR="00076C40"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 xml:space="preserve">ity </w:t>
      </w:r>
      <w:proofErr w:type="spellStart"/>
      <w:r w:rsidR="00076C40"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Tibialis</w:t>
      </w:r>
      <w:proofErr w:type="spellEnd"/>
      <w:r w:rsidR="00076C40"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 xml:space="preserve"> Anterior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Estimate Std. Error t value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-1.069570   0.108734  -9.837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0.140155   0.087611   1.600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-0.076942   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85149  -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904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Time                  -0.005446   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07546  -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722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-0.020347   0.129143  -0.158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ime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-0.008225   0.011871  -0.693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ime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-0.001001   0.011822  -0.085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ime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008017   0.018239   0.440</w:t>
      </w:r>
    </w:p>
    <w:p w:rsidR="0041444B" w:rsidRDefault="0041444B">
      <w:pPr>
        <w:rPr>
          <w:lang w:val="en-US"/>
        </w:rPr>
      </w:pPr>
    </w:p>
    <w:p w:rsidR="0041444B" w:rsidRPr="001F4329" w:rsidRDefault="00076C40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EMG Peak Activity Gastrocnemius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 Estimate Std. Error t value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-1.0532657  0.0705454 -14.930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581472  0.0527651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1.102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-0.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847062  0.0512799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-1.652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ime                  -0.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055995  0.0045445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-1.232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-0.0327581  0.0777750  -0.421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ime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-0.0129795  0.0071494  -1.815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ime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0.0027636  0.0071195   0.388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ime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-0.0007288  0.0109840  -0.066</w:t>
      </w:r>
    </w:p>
    <w:p w:rsidR="0041444B" w:rsidRDefault="0041444B">
      <w:pPr>
        <w:rPr>
          <w:lang w:val="en-US"/>
        </w:rPr>
      </w:pPr>
    </w:p>
    <w:p w:rsidR="0041444B" w:rsidRPr="001F4329" w:rsidRDefault="00076C40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</w:pPr>
      <w:bookmarkStart w:id="0" w:name="_GoBack"/>
      <w:r w:rsidRPr="001F4329">
        <w:rPr>
          <w:rFonts w:ascii="Lucida Console" w:eastAsia="Times New Roman" w:hAnsi="Lucida Console" w:cs="Courier New"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EMG Peak Activity Soleus</w:t>
      </w:r>
      <w:bookmarkEnd w:id="0"/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Fixed effects: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Estimate Std. Error t value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Intercept)   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-1.211986   0.118068 -10.265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0.042914   0.067240   0.638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-0.071864   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65340  -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1.100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Time                  -0.002785   </w:t>
      </w:r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005791  -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481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-0.004256   0.099100  -0.043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Time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-0.007882   0.009110  -0.865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Ttouch:Time</w:t>
      </w:r>
      <w:proofErr w:type="spellEnd"/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0.001026   0.009072   0.113</w:t>
      </w:r>
    </w:p>
    <w:p w:rsidR="0041444B" w:rsidRPr="0041444B" w:rsidRDefault="0041444B" w:rsidP="004144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TBSstim:LTtouch</w:t>
      </w:r>
      <w:proofErr w:type="gram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:Time</w:t>
      </w:r>
      <w:proofErr w:type="spellEnd"/>
      <w:r w:rsidRPr="0041444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0.005013   0.013996   0.358</w:t>
      </w:r>
    </w:p>
    <w:p w:rsidR="0041444B" w:rsidRDefault="0041444B">
      <w:pPr>
        <w:rPr>
          <w:lang w:val="en-US"/>
        </w:rPr>
      </w:pPr>
    </w:p>
    <w:p w:rsidR="00AC06D6" w:rsidRPr="0078734C" w:rsidRDefault="00AC06D6">
      <w:pPr>
        <w:rPr>
          <w:lang w:val="en-US"/>
        </w:rPr>
      </w:pPr>
    </w:p>
    <w:sectPr w:rsidR="00AC06D6" w:rsidRPr="007873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A3841"/>
    <w:multiLevelType w:val="hybridMultilevel"/>
    <w:tmpl w:val="4F56F8FA"/>
    <w:lvl w:ilvl="0" w:tplc="0407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7D25CA"/>
    <w:multiLevelType w:val="hybridMultilevel"/>
    <w:tmpl w:val="1B00583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D962DC"/>
    <w:multiLevelType w:val="hybridMultilevel"/>
    <w:tmpl w:val="93C6A07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30F"/>
    <w:rsid w:val="00051B16"/>
    <w:rsid w:val="00076C40"/>
    <w:rsid w:val="000F4910"/>
    <w:rsid w:val="00143E2C"/>
    <w:rsid w:val="0019120B"/>
    <w:rsid w:val="001C0070"/>
    <w:rsid w:val="001F4329"/>
    <w:rsid w:val="002B03B7"/>
    <w:rsid w:val="003774E7"/>
    <w:rsid w:val="0041444B"/>
    <w:rsid w:val="00534D28"/>
    <w:rsid w:val="0064265C"/>
    <w:rsid w:val="0078734C"/>
    <w:rsid w:val="007A533E"/>
    <w:rsid w:val="00AC06D6"/>
    <w:rsid w:val="00AD730F"/>
    <w:rsid w:val="00AD76D3"/>
    <w:rsid w:val="00D8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6FA5C"/>
  <w15:chartTrackingRefBased/>
  <w15:docId w15:val="{09F56190-6C2A-480D-9DD9-3243053A9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7873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8734C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78734C"/>
  </w:style>
  <w:style w:type="paragraph" w:styleId="Listenabsatz">
    <w:name w:val="List Paragraph"/>
    <w:basedOn w:val="Standard"/>
    <w:uiPriority w:val="34"/>
    <w:qFormat/>
    <w:rsid w:val="00D81C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75</Words>
  <Characters>11815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6</cp:revision>
  <dcterms:created xsi:type="dcterms:W3CDTF">2020-04-03T17:48:00Z</dcterms:created>
  <dcterms:modified xsi:type="dcterms:W3CDTF">2020-05-09T15:58:00Z</dcterms:modified>
</cp:coreProperties>
</file>